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3E631" w14:textId="2C160B9C" w:rsidR="001C2466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1C2466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. Measurement invariance (MI): Partial MI; factor loadings constraint to be equal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12"/>
        <w:gridCol w:w="1512"/>
        <w:gridCol w:w="1494"/>
        <w:gridCol w:w="1513"/>
        <w:gridCol w:w="1462"/>
      </w:tblGrid>
      <w:tr w:rsidR="00420518" w:rsidRPr="00774F6D" w14:paraId="1685E9F8" w14:textId="77777777" w:rsidTr="002C4AC5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85C638A" w14:textId="77777777" w:rsidR="00420518" w:rsidRPr="00420518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B636831" w14:textId="77777777" w:rsidR="00420518" w:rsidRPr="00093370" w:rsidRDefault="00420518" w:rsidP="0042051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2</w:t>
            </w:r>
            <w:r w:rsidRPr="000933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FA10F72" w14:textId="77777777" w:rsidR="00420518" w:rsidRPr="00093370" w:rsidRDefault="00420518" w:rsidP="0042051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3</w:t>
            </w:r>
            <w:r w:rsidRPr="000933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0DA549E" w14:textId="77777777" w:rsidR="00420518" w:rsidRPr="00093370" w:rsidRDefault="00420518" w:rsidP="0042051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4</w:t>
            </w:r>
            <w:r w:rsidRPr="000933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2ED00D3" w14:textId="77777777" w:rsidR="00420518" w:rsidRPr="00093370" w:rsidRDefault="00420518" w:rsidP="0042051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93370">
              <w:rPr>
                <w:rFonts w:ascii="Times New Roman" w:hAnsi="Times New Roman" w:cs="Times New Roman"/>
                <w:b/>
                <w:sz w:val="24"/>
                <w:szCs w:val="24"/>
              </w:rPr>
              <w:t>Wave 5</w:t>
            </w:r>
            <w:r w:rsidRPr="0009337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6" w:type="dxa"/>
          </w:tcPr>
          <w:p w14:paraId="194566D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2092E340" w14:textId="77777777" w:rsidTr="002C4AC5">
        <w:tc>
          <w:tcPr>
            <w:tcW w:w="1535" w:type="dxa"/>
            <w:tcBorders>
              <w:top w:val="single" w:sz="4" w:space="0" w:color="auto"/>
            </w:tcBorders>
          </w:tcPr>
          <w:p w14:paraId="2A6D8F9C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82B1635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622 (.054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7FFD47C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170 (.086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C875BBB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183 (.078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FD7081A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123 (.061)</w:t>
            </w:r>
          </w:p>
        </w:tc>
        <w:tc>
          <w:tcPr>
            <w:tcW w:w="1536" w:type="dxa"/>
          </w:tcPr>
          <w:p w14:paraId="175E87F8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356959FE" w14:textId="77777777" w:rsidTr="002C4AC5">
        <w:tc>
          <w:tcPr>
            <w:tcW w:w="1535" w:type="dxa"/>
          </w:tcPr>
          <w:p w14:paraId="3E24E3E5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535" w:type="dxa"/>
          </w:tcPr>
          <w:p w14:paraId="28479345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49 (.073)</w:t>
            </w:r>
          </w:p>
        </w:tc>
        <w:tc>
          <w:tcPr>
            <w:tcW w:w="1535" w:type="dxa"/>
          </w:tcPr>
          <w:p w14:paraId="5CE9980E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528 (.040)</w:t>
            </w:r>
          </w:p>
        </w:tc>
        <w:tc>
          <w:tcPr>
            <w:tcW w:w="1535" w:type="dxa"/>
          </w:tcPr>
          <w:p w14:paraId="087B30B3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53 (.045)</w:t>
            </w:r>
          </w:p>
        </w:tc>
        <w:tc>
          <w:tcPr>
            <w:tcW w:w="1536" w:type="dxa"/>
          </w:tcPr>
          <w:p w14:paraId="7907EDCF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389 (.045)</w:t>
            </w:r>
          </w:p>
        </w:tc>
        <w:tc>
          <w:tcPr>
            <w:tcW w:w="1536" w:type="dxa"/>
          </w:tcPr>
          <w:p w14:paraId="403B138A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092FFC5E" w14:textId="77777777" w:rsidTr="002C4AC5">
        <w:tc>
          <w:tcPr>
            <w:tcW w:w="1535" w:type="dxa"/>
          </w:tcPr>
          <w:p w14:paraId="25AE3C58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535" w:type="dxa"/>
          </w:tcPr>
          <w:p w14:paraId="284DB1FE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647 (.068)</w:t>
            </w:r>
          </w:p>
        </w:tc>
        <w:tc>
          <w:tcPr>
            <w:tcW w:w="1535" w:type="dxa"/>
          </w:tcPr>
          <w:p w14:paraId="47B235B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660 (.057)</w:t>
            </w:r>
          </w:p>
        </w:tc>
        <w:tc>
          <w:tcPr>
            <w:tcW w:w="1535" w:type="dxa"/>
          </w:tcPr>
          <w:p w14:paraId="1AC287AB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650 (.067)</w:t>
            </w:r>
          </w:p>
        </w:tc>
        <w:tc>
          <w:tcPr>
            <w:tcW w:w="1536" w:type="dxa"/>
          </w:tcPr>
          <w:p w14:paraId="33DB5FB9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496 (.060)</w:t>
            </w:r>
          </w:p>
        </w:tc>
        <w:tc>
          <w:tcPr>
            <w:tcW w:w="1536" w:type="dxa"/>
          </w:tcPr>
          <w:p w14:paraId="01F40351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41E67225" w14:textId="77777777" w:rsidTr="002C4AC5">
        <w:tc>
          <w:tcPr>
            <w:tcW w:w="1535" w:type="dxa"/>
          </w:tcPr>
          <w:p w14:paraId="10F14FA3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Externalizing</w:t>
            </w:r>
          </w:p>
        </w:tc>
        <w:tc>
          <w:tcPr>
            <w:tcW w:w="1535" w:type="dxa"/>
          </w:tcPr>
          <w:p w14:paraId="1488CE24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294 (.077)</w:t>
            </w:r>
          </w:p>
        </w:tc>
        <w:tc>
          <w:tcPr>
            <w:tcW w:w="1535" w:type="dxa"/>
          </w:tcPr>
          <w:p w14:paraId="5F58EC91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80 (.050)</w:t>
            </w:r>
          </w:p>
        </w:tc>
        <w:tc>
          <w:tcPr>
            <w:tcW w:w="1535" w:type="dxa"/>
          </w:tcPr>
          <w:p w14:paraId="717862AF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481 (.036)</w:t>
            </w:r>
          </w:p>
        </w:tc>
        <w:tc>
          <w:tcPr>
            <w:tcW w:w="1536" w:type="dxa"/>
          </w:tcPr>
          <w:p w14:paraId="326EBA3A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468 (.040)</w:t>
            </w:r>
          </w:p>
        </w:tc>
        <w:tc>
          <w:tcPr>
            <w:tcW w:w="1536" w:type="dxa"/>
          </w:tcPr>
          <w:p w14:paraId="5CEB1737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46B95253" w14:textId="77777777" w:rsidTr="002C4AC5">
        <w:tc>
          <w:tcPr>
            <w:tcW w:w="1535" w:type="dxa"/>
          </w:tcPr>
          <w:p w14:paraId="40B5D52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ABE04BE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35" w:type="dxa"/>
          </w:tcPr>
          <w:p w14:paraId="06C8B7E1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35" w:type="dxa"/>
          </w:tcPr>
          <w:p w14:paraId="5D42F7D2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</w:tc>
        <w:tc>
          <w:tcPr>
            <w:tcW w:w="1536" w:type="dxa"/>
          </w:tcPr>
          <w:p w14:paraId="6D2A1F42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03FE1D5E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1B6A6095" w14:textId="77777777" w:rsidTr="002C4AC5">
        <w:tc>
          <w:tcPr>
            <w:tcW w:w="1535" w:type="dxa"/>
          </w:tcPr>
          <w:p w14:paraId="4E98165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535" w:type="dxa"/>
          </w:tcPr>
          <w:p w14:paraId="3B9CE4F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perscript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786/.076</w:t>
            </w:r>
          </w:p>
        </w:tc>
        <w:tc>
          <w:tcPr>
            <w:tcW w:w="1535" w:type="dxa"/>
          </w:tcPr>
          <w:p w14:paraId="0D0797EB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986/.026</w:t>
            </w:r>
          </w:p>
        </w:tc>
        <w:tc>
          <w:tcPr>
            <w:tcW w:w="1535" w:type="dxa"/>
          </w:tcPr>
          <w:p w14:paraId="775BC5D8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.842</w:t>
            </w:r>
          </w:p>
        </w:tc>
        <w:tc>
          <w:tcPr>
            <w:tcW w:w="1536" w:type="dxa"/>
          </w:tcPr>
          <w:p w14:paraId="16C1E782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.890/.047</w:t>
            </w:r>
          </w:p>
        </w:tc>
        <w:tc>
          <w:tcPr>
            <w:tcW w:w="1536" w:type="dxa"/>
          </w:tcPr>
          <w:p w14:paraId="27DB1968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36A63770" w14:textId="77777777" w:rsidTr="002C4AC5">
        <w:tc>
          <w:tcPr>
            <w:tcW w:w="1535" w:type="dxa"/>
          </w:tcPr>
          <w:p w14:paraId="5B07F7A3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35" w:type="dxa"/>
          </w:tcPr>
          <w:p w14:paraId="5BB41B4E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6728</w:t>
            </w:r>
          </w:p>
        </w:tc>
        <w:tc>
          <w:tcPr>
            <w:tcW w:w="1535" w:type="dxa"/>
          </w:tcPr>
          <w:p w14:paraId="2788592D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9059</w:t>
            </w:r>
          </w:p>
        </w:tc>
        <w:tc>
          <w:tcPr>
            <w:tcW w:w="1535" w:type="dxa"/>
          </w:tcPr>
          <w:p w14:paraId="34D1E505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86301</w:t>
            </w:r>
          </w:p>
        </w:tc>
        <w:tc>
          <w:tcPr>
            <w:tcW w:w="1536" w:type="dxa"/>
          </w:tcPr>
          <w:p w14:paraId="734BCA34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3D99217B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518" w:rsidRPr="00774F6D" w14:paraId="03275AE9" w14:textId="77777777" w:rsidTr="002C4AC5">
        <w:tc>
          <w:tcPr>
            <w:tcW w:w="1535" w:type="dxa"/>
          </w:tcPr>
          <w:p w14:paraId="21A98FAB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35" w:type="dxa"/>
          </w:tcPr>
          <w:p w14:paraId="00F94DA5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6881</w:t>
            </w:r>
          </w:p>
        </w:tc>
        <w:tc>
          <w:tcPr>
            <w:tcW w:w="1535" w:type="dxa"/>
          </w:tcPr>
          <w:p w14:paraId="77246118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59219</w:t>
            </w:r>
          </w:p>
        </w:tc>
        <w:tc>
          <w:tcPr>
            <w:tcW w:w="1535" w:type="dxa"/>
          </w:tcPr>
          <w:p w14:paraId="49ADD1BA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774F6D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  <w:t>86562</w:t>
            </w:r>
          </w:p>
        </w:tc>
        <w:tc>
          <w:tcPr>
            <w:tcW w:w="1536" w:type="dxa"/>
          </w:tcPr>
          <w:p w14:paraId="2C53A344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FAB2140" w14:textId="77777777" w:rsidR="00420518" w:rsidRPr="00774F6D" w:rsidRDefault="00420518" w:rsidP="0042051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D75B23" w14:textId="77777777" w:rsidR="00420518" w:rsidRPr="00420518" w:rsidRDefault="00420518" w:rsidP="0042051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14 and 16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16 and 19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c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>: model results for wave 14 to 19 years</w:t>
      </w:r>
      <w:r w:rsidRPr="004205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d</w:t>
      </w:r>
      <w:r w:rsidRPr="00420518">
        <w:rPr>
          <w:rFonts w:ascii="Times New Roman" w:hAnsi="Times New Roman" w:cs="Times New Roman"/>
          <w:sz w:val="24"/>
          <w:szCs w:val="24"/>
          <w:lang w:val="en-US"/>
        </w:rPr>
        <w:t xml:space="preserve">: model results for 14 to 22 years </w:t>
      </w:r>
    </w:p>
    <w:p w14:paraId="4E0F7CCE" w14:textId="77777777" w:rsidR="00420518" w:rsidRDefault="0042051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420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F6D"/>
    <w:rsid w:val="00093370"/>
    <w:rsid w:val="001C2466"/>
    <w:rsid w:val="003B06A4"/>
    <w:rsid w:val="00420518"/>
    <w:rsid w:val="004C4853"/>
    <w:rsid w:val="0057434B"/>
    <w:rsid w:val="00647091"/>
    <w:rsid w:val="00687235"/>
    <w:rsid w:val="006A48B0"/>
    <w:rsid w:val="00774F6D"/>
    <w:rsid w:val="00785C03"/>
    <w:rsid w:val="00BB3D3F"/>
    <w:rsid w:val="00F6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EFEFE"/>
  <w15:chartTrackingRefBased/>
  <w15:docId w15:val="{A592C3F4-FF96-417D-B759-978AB0C7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4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M. (Margot)</dc:creator>
  <cp:keywords/>
  <dc:description/>
  <cp:lastModifiedBy>Glenn Jackson</cp:lastModifiedBy>
  <cp:revision>4</cp:revision>
  <dcterms:created xsi:type="dcterms:W3CDTF">2019-11-04T17:25:00Z</dcterms:created>
  <dcterms:modified xsi:type="dcterms:W3CDTF">2019-11-04T17:28:00Z</dcterms:modified>
</cp:coreProperties>
</file>